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01D30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 xml:space="preserve">APPENDIX </w:t>
      </w:r>
    </w:p>
    <w:p w14:paraId="091C87B1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268E4F32" w14:textId="485E8028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 xml:space="preserve">Eligibility Criteria </w:t>
      </w:r>
      <w:r w:rsidR="00CC1D01" w:rsidRPr="00D73259">
        <w:rPr>
          <w:rFonts w:ascii="Calibri" w:hAnsi="Calibri" w:cs="Calibri"/>
          <w:b/>
          <w:bCs/>
          <w:sz w:val="24"/>
          <w:lang w:val="en-CA"/>
        </w:rPr>
        <w:t>for</w:t>
      </w:r>
      <w:r w:rsidRPr="00D73259">
        <w:rPr>
          <w:rFonts w:ascii="Calibri" w:hAnsi="Calibri" w:cs="Calibri"/>
          <w:b/>
          <w:bCs/>
          <w:sz w:val="24"/>
          <w:lang w:val="en-CA"/>
        </w:rPr>
        <w:t xml:space="preserve"> Literature Screening </w:t>
      </w:r>
      <w:r w:rsidR="00CC1D01" w:rsidRPr="00D73259">
        <w:rPr>
          <w:rFonts w:ascii="Calibri" w:hAnsi="Calibri" w:cs="Calibri"/>
          <w:b/>
          <w:bCs/>
          <w:sz w:val="24"/>
          <w:lang w:val="en-CA"/>
        </w:rPr>
        <w:t>in</w:t>
      </w:r>
      <w:r w:rsidRPr="00D73259">
        <w:rPr>
          <w:rFonts w:ascii="Calibri" w:hAnsi="Calibri" w:cs="Calibri"/>
          <w:b/>
          <w:bCs/>
          <w:sz w:val="24"/>
          <w:lang w:val="en-CA"/>
        </w:rPr>
        <w:t xml:space="preserve"> Covidence</w:t>
      </w:r>
    </w:p>
    <w:p w14:paraId="300F013B" w14:textId="77777777" w:rsidR="00CC1D01" w:rsidRDefault="00CC1D01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3C80E5FD" w14:textId="4C714273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Population (Inclusion)</w:t>
      </w:r>
    </w:p>
    <w:p w14:paraId="3803F6EC" w14:textId="77777777" w:rsidR="00D73259" w:rsidRPr="00D73259" w:rsidRDefault="00D73259" w:rsidP="00D73259">
      <w:pPr>
        <w:numPr>
          <w:ilvl w:val="0"/>
          <w:numId w:val="1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 xml:space="preserve">Indigenous and non-indigenous populations in Canada. </w:t>
      </w:r>
    </w:p>
    <w:p w14:paraId="0B2497AD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</w:p>
    <w:p w14:paraId="15DB7675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 xml:space="preserve">Population (exclusion) </w:t>
      </w:r>
    </w:p>
    <w:p w14:paraId="1F5C193C" w14:textId="77777777" w:rsidR="00D73259" w:rsidRPr="00D73259" w:rsidRDefault="00D73259" w:rsidP="00D73259">
      <w:pPr>
        <w:numPr>
          <w:ilvl w:val="0"/>
          <w:numId w:val="1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Populations outside Canada.</w:t>
      </w:r>
    </w:p>
    <w:p w14:paraId="2B40C526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</w:p>
    <w:p w14:paraId="6ED81F0A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Intervention / Exposure (Inclusion)</w:t>
      </w:r>
    </w:p>
    <w:p w14:paraId="742BB379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Any intervention, program, or policy aimed at addressing scurvy and Vitamin C deficiency in Canada.  Example dietary changes, supplementation, Nutritional education, or health promotion.</w:t>
      </w:r>
    </w:p>
    <w:p w14:paraId="4B911813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Health system responses to scurvy and vitamin C deficiency in Canada.</w:t>
      </w:r>
    </w:p>
    <w:p w14:paraId="7B40CCA8" w14:textId="745DE8C2" w:rsidR="009365B3" w:rsidRDefault="00D73259" w:rsidP="009365B3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Risk/predisposing factors to scurvy and vitamin C deficiency among Canadian populations.</w:t>
      </w:r>
    </w:p>
    <w:p w14:paraId="43E6BE86" w14:textId="407FAD29" w:rsidR="009365B3" w:rsidRPr="009365B3" w:rsidRDefault="009365B3" w:rsidP="009365B3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 xml:space="preserve">Studies utilizing geospatial science and tools </w:t>
      </w:r>
      <w:r w:rsidR="007F6A1F">
        <w:rPr>
          <w:rFonts w:ascii="Calibri" w:hAnsi="Calibri" w:cs="Calibri"/>
          <w:sz w:val="24"/>
          <w:lang w:val="en-CA"/>
        </w:rPr>
        <w:t>(</w:t>
      </w:r>
      <w:r w:rsidR="007F6A1F">
        <w:rPr>
          <w:rFonts w:ascii="Calibri" w:hAnsi="Calibri" w:cs="Calibri"/>
          <w:color w:val="07121F"/>
        </w:rPr>
        <w:t xml:space="preserve">geospatial informatics systems and geodemographic segmentation methodology) </w:t>
      </w:r>
      <w:r>
        <w:rPr>
          <w:rFonts w:ascii="Calibri" w:hAnsi="Calibri" w:cs="Calibri"/>
          <w:sz w:val="24"/>
          <w:lang w:val="en-CA"/>
        </w:rPr>
        <w:t>to study the incidence/prevalence of scurvy and vitamin C deficiency and predisposing factors in the Canadian context.</w:t>
      </w:r>
    </w:p>
    <w:p w14:paraId="2214B3DE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Social Lifestyle</w:t>
      </w:r>
    </w:p>
    <w:p w14:paraId="0F450D10" w14:textId="77777777" w:rsidR="00D73259" w:rsidRPr="00D73259" w:rsidRDefault="00D73259" w:rsidP="00D73259">
      <w:pPr>
        <w:tabs>
          <w:tab w:val="left" w:pos="641"/>
        </w:tabs>
        <w:spacing w:line="290" w:lineRule="auto"/>
        <w:ind w:left="360" w:right="358"/>
        <w:jc w:val="both"/>
        <w:rPr>
          <w:rFonts w:ascii="Calibri" w:hAnsi="Calibri" w:cs="Calibri"/>
          <w:sz w:val="24"/>
          <w:lang w:val="en-CA"/>
        </w:rPr>
      </w:pPr>
    </w:p>
    <w:p w14:paraId="6712E83D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Intervention (Exclusion)</w:t>
      </w:r>
    </w:p>
    <w:p w14:paraId="5B646CA9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Interventions unrelated to scurvy or Vitamin C deficiency.</w:t>
      </w:r>
    </w:p>
    <w:p w14:paraId="36A97CF1" w14:textId="77777777" w:rsid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Intervention addressing scurvy and vitamin C deficiency outside Canada.</w:t>
      </w:r>
    </w:p>
    <w:p w14:paraId="0DE08D7F" w14:textId="5521FB5C" w:rsidR="00CC1D01" w:rsidRPr="00D73259" w:rsidRDefault="00CC1D01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Studies utilizing geospatial science and tools</w:t>
      </w:r>
      <w:r w:rsidR="008F25F8">
        <w:rPr>
          <w:rFonts w:ascii="Calibri" w:hAnsi="Calibri" w:cs="Calibri"/>
          <w:sz w:val="24"/>
          <w:lang w:val="en-CA"/>
        </w:rPr>
        <w:t xml:space="preserve"> (</w:t>
      </w:r>
      <w:r w:rsidR="008F25F8">
        <w:rPr>
          <w:rFonts w:ascii="Calibri" w:hAnsi="Calibri" w:cs="Calibri"/>
          <w:color w:val="07121F"/>
        </w:rPr>
        <w:t>geospatial informatics systems</w:t>
      </w:r>
      <w:r w:rsidR="007F6A1F">
        <w:rPr>
          <w:rFonts w:ascii="Calibri" w:hAnsi="Calibri" w:cs="Calibri"/>
          <w:color w:val="07121F"/>
        </w:rPr>
        <w:t xml:space="preserve"> </w:t>
      </w:r>
      <w:r w:rsidR="008F25F8">
        <w:rPr>
          <w:rFonts w:ascii="Calibri" w:hAnsi="Calibri" w:cs="Calibri"/>
          <w:color w:val="07121F"/>
        </w:rPr>
        <w:t>and geodemographic segmentation methodology)</w:t>
      </w:r>
      <w:r>
        <w:rPr>
          <w:rFonts w:ascii="Calibri" w:hAnsi="Calibri" w:cs="Calibri"/>
          <w:sz w:val="24"/>
          <w:lang w:val="en-CA"/>
        </w:rPr>
        <w:t xml:space="preserve"> to study the incidence/prevalence of scurvy and vitamin C deficiency and predisposing factors outside the Canadian context.</w:t>
      </w:r>
    </w:p>
    <w:p w14:paraId="1F2AF275" w14:textId="77777777" w:rsidR="00D73259" w:rsidRPr="00D73259" w:rsidRDefault="00D73259" w:rsidP="00D73259">
      <w:pPr>
        <w:tabs>
          <w:tab w:val="left" w:pos="641"/>
        </w:tabs>
        <w:spacing w:line="290" w:lineRule="auto"/>
        <w:ind w:left="360" w:right="358"/>
        <w:jc w:val="both"/>
        <w:rPr>
          <w:rFonts w:ascii="Calibri" w:hAnsi="Calibri" w:cs="Calibri"/>
          <w:sz w:val="24"/>
          <w:lang w:val="en-CA"/>
        </w:rPr>
      </w:pPr>
    </w:p>
    <w:p w14:paraId="4DA4423A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Outcome (Inclusion)</w:t>
      </w:r>
    </w:p>
    <w:p w14:paraId="318D8F1A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Prevalence and incidence of scurvy and vitamin C deficiency in Canada.</w:t>
      </w:r>
    </w:p>
    <w:p w14:paraId="1EB79EBB" w14:textId="77777777" w:rsidR="00D73259" w:rsidRP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Mortality and Morbidity rates of scurvy and vitamin C deficiency in Canada.</w:t>
      </w:r>
    </w:p>
    <w:p w14:paraId="6054586F" w14:textId="1BD38199" w:rsidR="00463403" w:rsidRPr="00463403" w:rsidRDefault="00D73259" w:rsidP="00463403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Public health implications of scurvy and vitamin C deficiency in Canada.</w:t>
      </w:r>
    </w:p>
    <w:p w14:paraId="165C77BB" w14:textId="77777777" w:rsidR="00D73259" w:rsidRDefault="00D73259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Other health outcomes of scurvy and vitamin deficiency in Canada.</w:t>
      </w:r>
    </w:p>
    <w:p w14:paraId="01479F33" w14:textId="5014DFDA" w:rsidR="00463403" w:rsidRPr="00D73259" w:rsidRDefault="00463403" w:rsidP="00D73259">
      <w:pPr>
        <w:numPr>
          <w:ilvl w:val="0"/>
          <w:numId w:val="2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Outcomes pointing to a regional association</w:t>
      </w:r>
      <w:r w:rsidR="008F25F8">
        <w:rPr>
          <w:rFonts w:ascii="Calibri" w:hAnsi="Calibri" w:cs="Calibri"/>
          <w:sz w:val="24"/>
          <w:lang w:val="en-CA"/>
        </w:rPr>
        <w:t xml:space="preserve"> (context of geographic location)</w:t>
      </w:r>
      <w:r>
        <w:rPr>
          <w:rFonts w:ascii="Calibri" w:hAnsi="Calibri" w:cs="Calibri"/>
          <w:sz w:val="24"/>
          <w:lang w:val="en-CA"/>
        </w:rPr>
        <w:t xml:space="preserve"> </w:t>
      </w:r>
      <w:r>
        <w:rPr>
          <w:rFonts w:ascii="Calibri" w:hAnsi="Calibri" w:cs="Calibri"/>
          <w:color w:val="07121F"/>
        </w:rPr>
        <w:t>with scurvy and an increased risk of insufficient vitamin C intake</w:t>
      </w:r>
      <w:r w:rsidR="008F25F8">
        <w:rPr>
          <w:rFonts w:ascii="Calibri" w:hAnsi="Calibri" w:cs="Calibri"/>
          <w:color w:val="07121F"/>
        </w:rPr>
        <w:t xml:space="preserve"> in the Canadian context</w:t>
      </w:r>
      <w:r>
        <w:rPr>
          <w:rFonts w:ascii="Calibri" w:hAnsi="Calibri" w:cs="Calibri"/>
          <w:color w:val="07121F"/>
        </w:rPr>
        <w:t>.</w:t>
      </w:r>
    </w:p>
    <w:p w14:paraId="7469FA1A" w14:textId="77777777" w:rsidR="00D73259" w:rsidRPr="00D73259" w:rsidRDefault="00D73259" w:rsidP="00D73259">
      <w:pPr>
        <w:tabs>
          <w:tab w:val="left" w:pos="641"/>
        </w:tabs>
        <w:spacing w:line="290" w:lineRule="auto"/>
        <w:ind w:left="360" w:right="358"/>
        <w:jc w:val="both"/>
        <w:rPr>
          <w:rFonts w:ascii="Calibri" w:hAnsi="Calibri" w:cs="Calibri"/>
          <w:sz w:val="24"/>
          <w:lang w:val="en-CA"/>
        </w:rPr>
      </w:pPr>
    </w:p>
    <w:p w14:paraId="20ACA7FD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Outcome (Exclusion)</w:t>
      </w:r>
    </w:p>
    <w:p w14:paraId="1AB56828" w14:textId="77777777" w:rsidR="00D73259" w:rsidRPr="00D73259" w:rsidRDefault="00D73259" w:rsidP="00D73259">
      <w:pPr>
        <w:numPr>
          <w:ilvl w:val="0"/>
          <w:numId w:val="3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Outcomes not related to scurvy or Vitamin C deficiency.</w:t>
      </w:r>
    </w:p>
    <w:p w14:paraId="3C6998CE" w14:textId="77777777" w:rsidR="00D73259" w:rsidRDefault="00D73259" w:rsidP="00D73259">
      <w:pPr>
        <w:numPr>
          <w:ilvl w:val="0"/>
          <w:numId w:val="3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Biochemical studies without human population data.</w:t>
      </w:r>
    </w:p>
    <w:p w14:paraId="23671BFC" w14:textId="09DB9E42" w:rsidR="00CB0AFD" w:rsidRPr="00D73259" w:rsidRDefault="00CB0AFD" w:rsidP="00D73259">
      <w:pPr>
        <w:numPr>
          <w:ilvl w:val="0"/>
          <w:numId w:val="3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Outcomes related to scurvy or vitamin C deficiency outside the Canadian context.</w:t>
      </w:r>
    </w:p>
    <w:p w14:paraId="3A17DB3F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4042D382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Study Characteristics (Inclusion)</w:t>
      </w:r>
    </w:p>
    <w:p w14:paraId="5EB8F0FA" w14:textId="77777777" w:rsidR="00D73259" w:rsidRPr="00D73259" w:rsidRDefault="00D73259" w:rsidP="00D73259">
      <w:pPr>
        <w:numPr>
          <w:ilvl w:val="0"/>
          <w:numId w:val="4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Literature published in English.</w:t>
      </w:r>
    </w:p>
    <w:p w14:paraId="78017CFC" w14:textId="77777777" w:rsidR="00D73259" w:rsidRDefault="00D73259" w:rsidP="00D73259">
      <w:pPr>
        <w:numPr>
          <w:ilvl w:val="0"/>
          <w:numId w:val="4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Human studies.</w:t>
      </w:r>
    </w:p>
    <w:p w14:paraId="6DE900C5" w14:textId="74DD40DC" w:rsidR="00CB0AFD" w:rsidRDefault="00CB0AFD" w:rsidP="00D73259">
      <w:pPr>
        <w:numPr>
          <w:ilvl w:val="0"/>
          <w:numId w:val="4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Studies published from January 2000</w:t>
      </w:r>
    </w:p>
    <w:p w14:paraId="079B9C8F" w14:textId="69346051" w:rsidR="00CB0AFD" w:rsidRPr="00CB0AFD" w:rsidRDefault="00CB0AFD" w:rsidP="00CB0AFD">
      <w:pPr>
        <w:numPr>
          <w:ilvl w:val="0"/>
          <w:numId w:val="4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Peer-reviewed</w:t>
      </w:r>
    </w:p>
    <w:p w14:paraId="6C24CB67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5A9C11FF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Study Characteristics (Exclusion)</w:t>
      </w:r>
    </w:p>
    <w:p w14:paraId="306B4CEA" w14:textId="77777777" w:rsidR="00D73259" w:rsidRPr="00D73259" w:rsidRDefault="00D73259" w:rsidP="00D73259">
      <w:pPr>
        <w:numPr>
          <w:ilvl w:val="0"/>
          <w:numId w:val="5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Non-English Literature.</w:t>
      </w:r>
    </w:p>
    <w:p w14:paraId="1F72685A" w14:textId="77777777" w:rsidR="00D73259" w:rsidRPr="00D73259" w:rsidRDefault="00D73259" w:rsidP="00D73259">
      <w:pPr>
        <w:numPr>
          <w:ilvl w:val="0"/>
          <w:numId w:val="5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Conference abstracts without full papers.</w:t>
      </w:r>
    </w:p>
    <w:p w14:paraId="031A1925" w14:textId="77777777" w:rsidR="00D73259" w:rsidRPr="00D73259" w:rsidRDefault="00D73259" w:rsidP="00D73259">
      <w:pPr>
        <w:numPr>
          <w:ilvl w:val="0"/>
          <w:numId w:val="5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Non-human studies.</w:t>
      </w:r>
    </w:p>
    <w:p w14:paraId="617DD026" w14:textId="712C627C" w:rsidR="00CB0AFD" w:rsidRPr="00CB0AFD" w:rsidRDefault="00D73259" w:rsidP="00CB0AFD">
      <w:pPr>
        <w:numPr>
          <w:ilvl w:val="0"/>
          <w:numId w:val="5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Studies published before January 2000</w:t>
      </w:r>
    </w:p>
    <w:p w14:paraId="618A96E5" w14:textId="77777777" w:rsidR="00CB0AFD" w:rsidRDefault="00CB0AFD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7F4AE350" w14:textId="4ECB1FAA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Other (Inclusion)</w:t>
      </w:r>
    </w:p>
    <w:p w14:paraId="76FF64AD" w14:textId="77777777" w:rsidR="00D73259" w:rsidRPr="00D73259" w:rsidRDefault="00D73259" w:rsidP="00D73259">
      <w:pPr>
        <w:numPr>
          <w:ilvl w:val="0"/>
          <w:numId w:val="6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All empirical studies: qualitative, quantitative, mixed methods</w:t>
      </w:r>
    </w:p>
    <w:p w14:paraId="3EC6415A" w14:textId="6C676A93" w:rsidR="00D73259" w:rsidRPr="00D73259" w:rsidRDefault="00D73259" w:rsidP="00D73259">
      <w:pPr>
        <w:numPr>
          <w:ilvl w:val="0"/>
          <w:numId w:val="6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 xml:space="preserve">Reviews, program reports, case </w:t>
      </w:r>
      <w:r w:rsidR="00CB0AFD">
        <w:rPr>
          <w:rFonts w:ascii="Calibri" w:hAnsi="Calibri" w:cs="Calibri"/>
          <w:sz w:val="24"/>
          <w:lang w:val="en-CA"/>
        </w:rPr>
        <w:t>reports/case series</w:t>
      </w:r>
      <w:r w:rsidRPr="00D73259">
        <w:rPr>
          <w:rFonts w:ascii="Calibri" w:hAnsi="Calibri" w:cs="Calibri"/>
          <w:sz w:val="24"/>
          <w:lang w:val="en-CA"/>
        </w:rPr>
        <w:t>, surveillance reports, government documents</w:t>
      </w:r>
    </w:p>
    <w:p w14:paraId="56C5E0F3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</w:p>
    <w:p w14:paraId="0053C085" w14:textId="77777777" w:rsidR="00D73259" w:rsidRPr="00D73259" w:rsidRDefault="00D73259" w:rsidP="00D73259">
      <w:p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b/>
          <w:bCs/>
          <w:sz w:val="24"/>
          <w:lang w:val="en-CA"/>
        </w:rPr>
      </w:pPr>
      <w:r w:rsidRPr="00D73259">
        <w:rPr>
          <w:rFonts w:ascii="Calibri" w:hAnsi="Calibri" w:cs="Calibri"/>
          <w:b/>
          <w:bCs/>
          <w:sz w:val="24"/>
          <w:lang w:val="en-CA"/>
        </w:rPr>
        <w:t>Other (Exclusion)</w:t>
      </w:r>
    </w:p>
    <w:p w14:paraId="280D538F" w14:textId="77777777" w:rsidR="00D73259" w:rsidRPr="00D73259" w:rsidRDefault="00D73259" w:rsidP="00D73259">
      <w:pPr>
        <w:numPr>
          <w:ilvl w:val="0"/>
          <w:numId w:val="7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Editorials, opinion pieces, and news articles without primary or secondary data</w:t>
      </w:r>
    </w:p>
    <w:p w14:paraId="4A75EA5F" w14:textId="079682D7" w:rsidR="00CB0AFD" w:rsidRPr="00CC1D01" w:rsidRDefault="00D73259" w:rsidP="00CC1D01">
      <w:pPr>
        <w:numPr>
          <w:ilvl w:val="0"/>
          <w:numId w:val="7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 w:rsidRPr="00D73259">
        <w:rPr>
          <w:rFonts w:ascii="Calibri" w:hAnsi="Calibri" w:cs="Calibri"/>
          <w:sz w:val="24"/>
          <w:lang w:val="en-CA"/>
        </w:rPr>
        <w:t>Animal studies</w:t>
      </w:r>
    </w:p>
    <w:p w14:paraId="0229225F" w14:textId="3ED3B0FA" w:rsidR="00CB0AFD" w:rsidRPr="00CB0AFD" w:rsidRDefault="00CB0AFD" w:rsidP="00CB0AFD">
      <w:pPr>
        <w:numPr>
          <w:ilvl w:val="0"/>
          <w:numId w:val="7"/>
        </w:numPr>
        <w:tabs>
          <w:tab w:val="left" w:pos="641"/>
        </w:tabs>
        <w:spacing w:line="290" w:lineRule="auto"/>
        <w:ind w:right="358"/>
        <w:jc w:val="both"/>
        <w:rPr>
          <w:rFonts w:ascii="Calibri" w:hAnsi="Calibri" w:cs="Calibri"/>
          <w:sz w:val="24"/>
          <w:lang w:val="en-CA"/>
        </w:rPr>
      </w:pPr>
      <w:r>
        <w:rPr>
          <w:rFonts w:ascii="Calibri" w:hAnsi="Calibri" w:cs="Calibri"/>
          <w:sz w:val="24"/>
          <w:lang w:val="en-CA"/>
        </w:rPr>
        <w:t>Preprints</w:t>
      </w:r>
    </w:p>
    <w:p w14:paraId="3EBBAB6C" w14:textId="77777777" w:rsidR="00D73259" w:rsidRPr="00D73259" w:rsidRDefault="00D73259" w:rsidP="00D73259">
      <w:pPr>
        <w:rPr>
          <w:rFonts w:ascii="Calibri" w:hAnsi="Calibri" w:cs="Calibri"/>
        </w:rPr>
      </w:pPr>
    </w:p>
    <w:p w14:paraId="40AC1D36" w14:textId="77777777" w:rsidR="00D73259" w:rsidRPr="00D73259" w:rsidRDefault="00D73259" w:rsidP="00D73259">
      <w:pPr>
        <w:rPr>
          <w:rFonts w:ascii="Calibri" w:hAnsi="Calibri" w:cs="Calibri"/>
        </w:rPr>
      </w:pPr>
    </w:p>
    <w:p w14:paraId="27BB0E89" w14:textId="77777777" w:rsidR="007931A0" w:rsidRPr="00D73259" w:rsidRDefault="007931A0">
      <w:pPr>
        <w:rPr>
          <w:rFonts w:ascii="Calibri" w:hAnsi="Calibri" w:cs="Calibri"/>
        </w:rPr>
      </w:pPr>
    </w:p>
    <w:sectPr w:rsidR="007931A0" w:rsidRPr="00D7325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C9DCC" w14:textId="77777777" w:rsidR="00884FAC" w:rsidRDefault="00884FAC" w:rsidP="006F35EE">
      <w:r>
        <w:separator/>
      </w:r>
    </w:p>
  </w:endnote>
  <w:endnote w:type="continuationSeparator" w:id="0">
    <w:p w14:paraId="2A2D93DA" w14:textId="77777777" w:rsidR="00884FAC" w:rsidRDefault="00884FAC" w:rsidP="006F3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7510685"/>
      <w:docPartObj>
        <w:docPartGallery w:val="Page Numbers (Bottom of Page)"/>
        <w:docPartUnique/>
      </w:docPartObj>
    </w:sdtPr>
    <w:sdtContent>
      <w:p w14:paraId="4D9D8196" w14:textId="2E81EDB7" w:rsidR="006F35EE" w:rsidRDefault="006F35EE" w:rsidP="003159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C82B66E" w14:textId="77777777" w:rsidR="006F35EE" w:rsidRDefault="006F35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9751248"/>
      <w:docPartObj>
        <w:docPartGallery w:val="Page Numbers (Bottom of Page)"/>
        <w:docPartUnique/>
      </w:docPartObj>
    </w:sdtPr>
    <w:sdtContent>
      <w:p w14:paraId="7D5B3A12" w14:textId="3ABD00C9" w:rsidR="006F35EE" w:rsidRDefault="006F35EE" w:rsidP="003159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B503B0" w14:textId="77777777" w:rsidR="006F35EE" w:rsidRDefault="006F3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37532" w14:textId="77777777" w:rsidR="00884FAC" w:rsidRDefault="00884FAC" w:rsidP="006F35EE">
      <w:r>
        <w:separator/>
      </w:r>
    </w:p>
  </w:footnote>
  <w:footnote w:type="continuationSeparator" w:id="0">
    <w:p w14:paraId="0FA3A4A2" w14:textId="77777777" w:rsidR="00884FAC" w:rsidRDefault="00884FAC" w:rsidP="006F3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162F8"/>
    <w:multiLevelType w:val="hybridMultilevel"/>
    <w:tmpl w:val="1D5A67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E2BD8"/>
    <w:multiLevelType w:val="hybridMultilevel"/>
    <w:tmpl w:val="6A7221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7F5572"/>
    <w:multiLevelType w:val="hybridMultilevel"/>
    <w:tmpl w:val="694C109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B3703D"/>
    <w:multiLevelType w:val="hybridMultilevel"/>
    <w:tmpl w:val="2D348D4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7D1125"/>
    <w:multiLevelType w:val="hybridMultilevel"/>
    <w:tmpl w:val="E558EA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6EB549F"/>
    <w:multiLevelType w:val="hybridMultilevel"/>
    <w:tmpl w:val="E4EA98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953E41"/>
    <w:multiLevelType w:val="hybridMultilevel"/>
    <w:tmpl w:val="13284A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4075038">
    <w:abstractNumId w:val="5"/>
  </w:num>
  <w:num w:numId="2" w16cid:durableId="1597519428">
    <w:abstractNumId w:val="4"/>
  </w:num>
  <w:num w:numId="3" w16cid:durableId="922030199">
    <w:abstractNumId w:val="1"/>
  </w:num>
  <w:num w:numId="4" w16cid:durableId="1540556209">
    <w:abstractNumId w:val="3"/>
  </w:num>
  <w:num w:numId="5" w16cid:durableId="1595821181">
    <w:abstractNumId w:val="0"/>
  </w:num>
  <w:num w:numId="6" w16cid:durableId="211581104">
    <w:abstractNumId w:val="2"/>
  </w:num>
  <w:num w:numId="7" w16cid:durableId="1924752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59"/>
    <w:rsid w:val="000A251F"/>
    <w:rsid w:val="000F341B"/>
    <w:rsid w:val="00102284"/>
    <w:rsid w:val="00287183"/>
    <w:rsid w:val="00291BE1"/>
    <w:rsid w:val="00463403"/>
    <w:rsid w:val="004B31F8"/>
    <w:rsid w:val="00604EAB"/>
    <w:rsid w:val="00605297"/>
    <w:rsid w:val="00621178"/>
    <w:rsid w:val="006F35EE"/>
    <w:rsid w:val="00724F5B"/>
    <w:rsid w:val="007931A0"/>
    <w:rsid w:val="007F6A1F"/>
    <w:rsid w:val="00801D87"/>
    <w:rsid w:val="00884FAC"/>
    <w:rsid w:val="008C7646"/>
    <w:rsid w:val="008F25F8"/>
    <w:rsid w:val="009365B3"/>
    <w:rsid w:val="00BA13B3"/>
    <w:rsid w:val="00C10499"/>
    <w:rsid w:val="00C2100B"/>
    <w:rsid w:val="00CB0AFD"/>
    <w:rsid w:val="00CC1D01"/>
    <w:rsid w:val="00D73259"/>
    <w:rsid w:val="00DA56CC"/>
    <w:rsid w:val="00E66348"/>
    <w:rsid w:val="00F0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B3F8"/>
  <w15:chartTrackingRefBased/>
  <w15:docId w15:val="{5BF3306E-1FDD-4C8B-8B30-195BEC562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25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2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2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2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2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2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25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365B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5E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8B2D4-F82F-420A-BE08-A8743F3EE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amdi Ndubuka</dc:creator>
  <cp:keywords/>
  <dc:description/>
  <cp:lastModifiedBy>Nnamdi Ndubuka</cp:lastModifiedBy>
  <cp:revision>2</cp:revision>
  <dcterms:created xsi:type="dcterms:W3CDTF">2026-02-16T01:46:00Z</dcterms:created>
  <dcterms:modified xsi:type="dcterms:W3CDTF">2026-02-1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f07b7-d7f5-446c-bc69-5cc1a311bdd7</vt:lpwstr>
  </property>
</Properties>
</file>